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EBE902" w14:textId="4511BCB0" w:rsidR="009D0C55" w:rsidRPr="00EB22F4" w:rsidRDefault="009D0C55" w:rsidP="002B797D">
      <w:pPr>
        <w:ind w:right="1418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EB22F4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Table </w:t>
      </w:r>
      <w:r w:rsidR="00142EEC" w:rsidRPr="00EB22F4">
        <w:rPr>
          <w:rFonts w:ascii="Times New Roman" w:hAnsi="Times New Roman" w:cs="Times New Roman"/>
          <w:b/>
          <w:sz w:val="20"/>
          <w:szCs w:val="20"/>
          <w:lang w:val="en-US"/>
        </w:rPr>
        <w:t>1</w:t>
      </w:r>
      <w:r w:rsidRPr="00EB22F4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Pr="00EB22F4">
        <w:rPr>
          <w:rFonts w:ascii="Times New Roman" w:hAnsi="Times New Roman" w:cs="Times New Roman"/>
          <w:sz w:val="20"/>
          <w:szCs w:val="20"/>
          <w:lang w:val="en-US"/>
        </w:rPr>
        <w:t xml:space="preserve"> List of AH metabolites quantified using the </w:t>
      </w:r>
      <w:proofErr w:type="spellStart"/>
      <w:r w:rsidRPr="00EB22F4">
        <w:rPr>
          <w:rFonts w:ascii="Times New Roman" w:hAnsi="Times New Roman" w:cs="Times New Roman"/>
          <w:sz w:val="20"/>
          <w:szCs w:val="20"/>
          <w:lang w:val="en-US"/>
        </w:rPr>
        <w:t>Chenomx</w:t>
      </w:r>
      <w:proofErr w:type="spellEnd"/>
      <w:r w:rsidRPr="00EB22F4">
        <w:rPr>
          <w:rFonts w:ascii="Times New Roman" w:hAnsi="Times New Roman" w:cs="Times New Roman"/>
          <w:sz w:val="20"/>
          <w:szCs w:val="20"/>
          <w:lang w:val="en-US"/>
        </w:rPr>
        <w:t xml:space="preserve"> Profiler tool</w:t>
      </w:r>
      <w:r w:rsidR="008E1E91" w:rsidRPr="00EB22F4"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pPr w:leftFromText="141" w:rightFromText="141" w:vertAnchor="text" w:horzAnchor="page" w:tblpXSpec="center" w:tblpY="132"/>
        <w:tblW w:w="82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1"/>
        <w:gridCol w:w="2380"/>
        <w:gridCol w:w="1090"/>
        <w:gridCol w:w="700"/>
        <w:gridCol w:w="2041"/>
        <w:gridCol w:w="1201"/>
      </w:tblGrid>
      <w:tr w:rsidR="000C43C0" w:rsidRPr="000C43C0" w14:paraId="21E99F46" w14:textId="2DF16176" w:rsidTr="002B797D">
        <w:trPr>
          <w:trHeight w:val="300"/>
        </w:trPr>
        <w:tc>
          <w:tcPr>
            <w:tcW w:w="791" w:type="dxa"/>
            <w:vAlign w:val="center"/>
          </w:tcPr>
          <w:p w14:paraId="682C0168" w14:textId="3A20372C" w:rsidR="000C43C0" w:rsidRPr="000C43C0" w:rsidRDefault="002B797D" w:rsidP="002B797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bookmarkStart w:id="0" w:name="_Hlk196841811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Species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6A56DF92" w14:textId="748D34B5" w:rsidR="000C43C0" w:rsidRPr="000C43C0" w:rsidRDefault="000C43C0" w:rsidP="002B797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mpound</w:t>
            </w:r>
          </w:p>
        </w:tc>
        <w:tc>
          <w:tcPr>
            <w:tcW w:w="1090" w:type="dxa"/>
            <w:vAlign w:val="center"/>
          </w:tcPr>
          <w:p w14:paraId="54ACF958" w14:textId="77777777" w:rsidR="002B797D" w:rsidRDefault="000C43C0" w:rsidP="002B797D">
            <w:pPr>
              <w:ind w:left="-2225" w:firstLine="2225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0C43C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ubChem</w:t>
            </w:r>
            <w:proofErr w:type="spellEnd"/>
          </w:p>
          <w:p w14:paraId="21CBC8F8" w14:textId="0AE686FB" w:rsidR="000C43C0" w:rsidRPr="000C43C0" w:rsidRDefault="000C43C0" w:rsidP="002B797D">
            <w:pPr>
              <w:ind w:left="-2225" w:firstLine="2225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CID</w:t>
            </w:r>
            <w:r w:rsidR="002B797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700" w:type="dxa"/>
            <w:vAlign w:val="center"/>
          </w:tcPr>
          <w:p w14:paraId="2034C303" w14:textId="42EAC480" w:rsidR="000C43C0" w:rsidRPr="000C43C0" w:rsidRDefault="000C43C0" w:rsidP="002B797D">
            <w:pPr>
              <w:ind w:left="-2225" w:firstLine="2225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Species</w:t>
            </w:r>
          </w:p>
        </w:tc>
        <w:tc>
          <w:tcPr>
            <w:tcW w:w="2041" w:type="dxa"/>
            <w:vAlign w:val="center"/>
          </w:tcPr>
          <w:p w14:paraId="232A0715" w14:textId="4381372B" w:rsidR="000C43C0" w:rsidRPr="000C43C0" w:rsidRDefault="000C43C0" w:rsidP="002B797D">
            <w:pPr>
              <w:ind w:left="-2225" w:firstLine="2225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mpound</w:t>
            </w:r>
          </w:p>
        </w:tc>
        <w:tc>
          <w:tcPr>
            <w:tcW w:w="1201" w:type="dxa"/>
            <w:vAlign w:val="center"/>
          </w:tcPr>
          <w:p w14:paraId="3FDA93BF" w14:textId="77777777" w:rsidR="002B797D" w:rsidRDefault="000C43C0" w:rsidP="002B797D">
            <w:pPr>
              <w:ind w:left="-2225" w:firstLine="2225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0C43C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ubChem</w:t>
            </w:r>
            <w:proofErr w:type="spellEnd"/>
          </w:p>
          <w:p w14:paraId="1E5E84ED" w14:textId="2BD9067C" w:rsidR="000C43C0" w:rsidRPr="000C43C0" w:rsidRDefault="000C43C0" w:rsidP="002B797D">
            <w:pPr>
              <w:ind w:left="-2225" w:firstLine="2225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CID)</w:t>
            </w:r>
          </w:p>
        </w:tc>
      </w:tr>
      <w:tr w:rsidR="000C43C0" w:rsidRPr="000C43C0" w14:paraId="4AAC5D00" w14:textId="2B1E38D6" w:rsidTr="002B797D">
        <w:trPr>
          <w:trHeight w:val="300"/>
        </w:trPr>
        <w:tc>
          <w:tcPr>
            <w:tcW w:w="791" w:type="dxa"/>
          </w:tcPr>
          <w:p w14:paraId="36C358D3" w14:textId="238C1BA9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bookmarkStart w:id="1" w:name="OLE_LINK100"/>
            <w:bookmarkStart w:id="2" w:name="OLE_LINK101"/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A, H</w:t>
            </w:r>
            <w:bookmarkEnd w:id="1"/>
            <w:bookmarkEnd w:id="2"/>
          </w:p>
        </w:tc>
        <w:tc>
          <w:tcPr>
            <w:tcW w:w="2380" w:type="dxa"/>
            <w:shd w:val="clear" w:color="auto" w:fill="auto"/>
            <w:noWrap/>
            <w:vAlign w:val="center"/>
          </w:tcPr>
          <w:p w14:paraId="1A8FF75B" w14:textId="7B3EE425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2-Hydroxybutyrate</w:t>
            </w:r>
          </w:p>
        </w:tc>
        <w:tc>
          <w:tcPr>
            <w:tcW w:w="1090" w:type="dxa"/>
            <w:vAlign w:val="center"/>
          </w:tcPr>
          <w:p w14:paraId="20111702" w14:textId="22A75E59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11266</w:t>
            </w:r>
          </w:p>
        </w:tc>
        <w:tc>
          <w:tcPr>
            <w:tcW w:w="700" w:type="dxa"/>
          </w:tcPr>
          <w:p w14:paraId="4177412F" w14:textId="6364F755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2041" w:type="dxa"/>
          </w:tcPr>
          <w:p w14:paraId="170C80F1" w14:textId="5E6534A0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Ethanolamine</w:t>
            </w:r>
            <w:proofErr w:type="spellEnd"/>
          </w:p>
        </w:tc>
        <w:tc>
          <w:tcPr>
            <w:tcW w:w="1201" w:type="dxa"/>
          </w:tcPr>
          <w:p w14:paraId="55BB615C" w14:textId="62C78261" w:rsidR="000C43C0" w:rsidRPr="000C43C0" w:rsidRDefault="000C43C0" w:rsidP="002B797D">
            <w:pPr>
              <w:ind w:left="-2225" w:firstLine="2225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700</w:t>
            </w:r>
          </w:p>
        </w:tc>
      </w:tr>
      <w:tr w:rsidR="000C43C0" w:rsidRPr="000C43C0" w14:paraId="5DCF287B" w14:textId="1092EF06" w:rsidTr="002B797D">
        <w:trPr>
          <w:trHeight w:val="300"/>
        </w:trPr>
        <w:tc>
          <w:tcPr>
            <w:tcW w:w="791" w:type="dxa"/>
          </w:tcPr>
          <w:p w14:paraId="74EAD25F" w14:textId="534CBEDA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A, H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5178A875" w14:textId="7F337A61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3-Hydroxybutyrate</w:t>
            </w:r>
          </w:p>
        </w:tc>
        <w:tc>
          <w:tcPr>
            <w:tcW w:w="1090" w:type="dxa"/>
            <w:vAlign w:val="center"/>
          </w:tcPr>
          <w:p w14:paraId="1CE37A15" w14:textId="49386BBD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441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6FE88288" w14:textId="337161E7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2041" w:type="dxa"/>
            <w:tcBorders>
              <w:bottom w:val="single" w:sz="4" w:space="0" w:color="auto"/>
            </w:tcBorders>
          </w:tcPr>
          <w:p w14:paraId="45E494F1" w14:textId="33607F72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Glucose</w:t>
            </w:r>
            <w:proofErr w:type="spellEnd"/>
          </w:p>
        </w:tc>
        <w:tc>
          <w:tcPr>
            <w:tcW w:w="1201" w:type="dxa"/>
            <w:tcBorders>
              <w:bottom w:val="single" w:sz="4" w:space="0" w:color="auto"/>
            </w:tcBorders>
          </w:tcPr>
          <w:p w14:paraId="6D32ACDA" w14:textId="7B7853E6" w:rsidR="000C43C0" w:rsidRPr="000C43C0" w:rsidRDefault="000C43C0" w:rsidP="002B797D">
            <w:pPr>
              <w:ind w:left="-2225" w:firstLine="2225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5793</w:t>
            </w:r>
          </w:p>
        </w:tc>
      </w:tr>
      <w:tr w:rsidR="000C43C0" w:rsidRPr="000C43C0" w14:paraId="5CB8342E" w14:textId="4C1E1617" w:rsidTr="002B797D">
        <w:trPr>
          <w:trHeight w:val="300"/>
        </w:trPr>
        <w:tc>
          <w:tcPr>
            <w:tcW w:w="791" w:type="dxa"/>
          </w:tcPr>
          <w:p w14:paraId="554438E6" w14:textId="42428E1B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A, H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6F50E101" w14:textId="6F957F5E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3-Hydroxyisobutyrate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vAlign w:val="center"/>
          </w:tcPr>
          <w:p w14:paraId="0CD4D9E7" w14:textId="0D6110C3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3942439A" w14:textId="1FC5B595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2041" w:type="dxa"/>
            <w:tcBorders>
              <w:bottom w:val="single" w:sz="4" w:space="0" w:color="auto"/>
            </w:tcBorders>
          </w:tcPr>
          <w:p w14:paraId="3E283D38" w14:textId="2BED60A7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2-Hydroxyisovalerate</w:t>
            </w:r>
          </w:p>
        </w:tc>
        <w:tc>
          <w:tcPr>
            <w:tcW w:w="1201" w:type="dxa"/>
            <w:tcBorders>
              <w:bottom w:val="single" w:sz="4" w:space="0" w:color="auto"/>
            </w:tcBorders>
          </w:tcPr>
          <w:p w14:paraId="28C151C1" w14:textId="6D49AC78" w:rsidR="000C43C0" w:rsidRPr="000C43C0" w:rsidRDefault="000C43C0" w:rsidP="002B797D">
            <w:pPr>
              <w:ind w:left="-2225" w:firstLine="2225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9823</w:t>
            </w:r>
          </w:p>
        </w:tc>
      </w:tr>
      <w:tr w:rsidR="000C43C0" w:rsidRPr="000C43C0" w14:paraId="43DD88E2" w14:textId="1B6A2CBC" w:rsidTr="002B797D">
        <w:trPr>
          <w:trHeight w:val="300"/>
        </w:trPr>
        <w:tc>
          <w:tcPr>
            <w:tcW w:w="791" w:type="dxa"/>
          </w:tcPr>
          <w:p w14:paraId="1D3F6B11" w14:textId="0A804F91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A, H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21B6AA92" w14:textId="3547C438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Acetate</w:t>
            </w:r>
          </w:p>
        </w:tc>
        <w:tc>
          <w:tcPr>
            <w:tcW w:w="109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7BA5F0E" w14:textId="1A35C804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17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342F70C" w14:textId="56E16955" w:rsidR="000C43C0" w:rsidRPr="000C43C0" w:rsidRDefault="000C43C0" w:rsidP="002B797D">
            <w:pPr>
              <w:ind w:left="-2225" w:firstLine="222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0C5D87" w14:textId="6B0917C2" w:rsidR="000C43C0" w:rsidRPr="000C43C0" w:rsidRDefault="000C43C0" w:rsidP="002B797D">
            <w:pPr>
              <w:ind w:left="-2225" w:firstLine="222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6CD98A" w14:textId="3FA2FE78" w:rsidR="000C43C0" w:rsidRPr="000C43C0" w:rsidRDefault="000C43C0" w:rsidP="002B797D">
            <w:pPr>
              <w:ind w:left="-2225" w:firstLine="2225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bookmarkEnd w:id="0"/>
      <w:tr w:rsidR="000C43C0" w:rsidRPr="000C43C0" w14:paraId="3E63F488" w14:textId="4EE24046" w:rsidTr="002B797D">
        <w:trPr>
          <w:trHeight w:val="300"/>
        </w:trPr>
        <w:tc>
          <w:tcPr>
            <w:tcW w:w="791" w:type="dxa"/>
          </w:tcPr>
          <w:p w14:paraId="53E19B2A" w14:textId="77791DC7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A, H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24D9160D" w14:textId="24FB3309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Acetone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vAlign w:val="center"/>
          </w:tcPr>
          <w:p w14:paraId="372FC34B" w14:textId="1C470F3B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180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C89FA9" w14:textId="77777777" w:rsidR="000C43C0" w:rsidRPr="000C43C0" w:rsidRDefault="000C43C0" w:rsidP="002B797D">
            <w:pPr>
              <w:ind w:left="-2225" w:firstLine="222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23A1F541" w14:textId="77777777" w:rsidR="000C43C0" w:rsidRPr="000C43C0" w:rsidRDefault="000C43C0" w:rsidP="002B797D">
            <w:pPr>
              <w:ind w:left="-2225" w:firstLine="222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174A96CF" w14:textId="77777777" w:rsidR="000C43C0" w:rsidRPr="000C43C0" w:rsidRDefault="000C43C0" w:rsidP="002B797D">
            <w:pPr>
              <w:ind w:left="-2225" w:firstLine="2225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C43C0" w:rsidRPr="000C43C0" w14:paraId="7FE70377" w14:textId="23882EA9" w:rsidTr="002B797D">
        <w:trPr>
          <w:trHeight w:val="300"/>
        </w:trPr>
        <w:tc>
          <w:tcPr>
            <w:tcW w:w="791" w:type="dxa"/>
          </w:tcPr>
          <w:p w14:paraId="57C18403" w14:textId="7C784CA8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A, H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1BA8C88B" w14:textId="110A6B42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Alanine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vAlign w:val="center"/>
          </w:tcPr>
          <w:p w14:paraId="35224CBF" w14:textId="6D2012BD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5950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72CA5C" w14:textId="77777777" w:rsidR="000C43C0" w:rsidRPr="000C43C0" w:rsidRDefault="000C43C0" w:rsidP="002B797D">
            <w:pPr>
              <w:ind w:left="-2225" w:firstLine="222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60C9F167" w14:textId="77777777" w:rsidR="000C43C0" w:rsidRPr="000C43C0" w:rsidRDefault="000C43C0" w:rsidP="002B797D">
            <w:pPr>
              <w:ind w:left="-2225" w:firstLine="222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3E3EEF49" w14:textId="77777777" w:rsidR="000C43C0" w:rsidRPr="000C43C0" w:rsidRDefault="000C43C0" w:rsidP="002B797D">
            <w:pPr>
              <w:ind w:left="-2225" w:firstLine="2225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C43C0" w:rsidRPr="000C43C0" w14:paraId="0770958D" w14:textId="0F6E8875" w:rsidTr="002B797D">
        <w:trPr>
          <w:trHeight w:val="300"/>
        </w:trPr>
        <w:tc>
          <w:tcPr>
            <w:tcW w:w="791" w:type="dxa"/>
          </w:tcPr>
          <w:p w14:paraId="2D83102A" w14:textId="1B4B0E34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A, H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5C7CE264" w14:textId="35F25A68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Arginine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vAlign w:val="center"/>
          </w:tcPr>
          <w:p w14:paraId="3E060167" w14:textId="027BC15E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6322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75A82E" w14:textId="77777777" w:rsidR="000C43C0" w:rsidRPr="000C43C0" w:rsidRDefault="000C43C0" w:rsidP="002B797D">
            <w:pPr>
              <w:ind w:left="-2225" w:firstLine="222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22C19E9E" w14:textId="77777777" w:rsidR="000C43C0" w:rsidRPr="000C43C0" w:rsidRDefault="000C43C0" w:rsidP="002B797D">
            <w:pPr>
              <w:ind w:left="-2225" w:firstLine="222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78EEC5D2" w14:textId="77777777" w:rsidR="000C43C0" w:rsidRPr="000C43C0" w:rsidRDefault="000C43C0" w:rsidP="002B797D">
            <w:pPr>
              <w:ind w:left="-2225" w:firstLine="2225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C43C0" w:rsidRPr="000C43C0" w14:paraId="3E302DAC" w14:textId="7B2812DB" w:rsidTr="002B797D">
        <w:trPr>
          <w:trHeight w:val="300"/>
        </w:trPr>
        <w:tc>
          <w:tcPr>
            <w:tcW w:w="791" w:type="dxa"/>
          </w:tcPr>
          <w:p w14:paraId="3426F531" w14:textId="296C921F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A, H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0526007E" w14:textId="180FE092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Ascorbate</w:t>
            </w:r>
            <w:proofErr w:type="spellEnd"/>
          </w:p>
        </w:tc>
        <w:tc>
          <w:tcPr>
            <w:tcW w:w="1090" w:type="dxa"/>
            <w:tcBorders>
              <w:right w:val="single" w:sz="4" w:space="0" w:color="auto"/>
            </w:tcBorders>
            <w:vAlign w:val="center"/>
          </w:tcPr>
          <w:p w14:paraId="1DED9314" w14:textId="6EB421EC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54670067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684847" w14:textId="77777777" w:rsidR="000C43C0" w:rsidRPr="000C43C0" w:rsidRDefault="000C43C0" w:rsidP="002B797D">
            <w:pPr>
              <w:ind w:left="-2225" w:firstLine="222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7AA9BB35" w14:textId="77777777" w:rsidR="000C43C0" w:rsidRPr="000C43C0" w:rsidRDefault="000C43C0" w:rsidP="002B797D">
            <w:pPr>
              <w:ind w:left="-2225" w:firstLine="222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5C7FE447" w14:textId="77777777" w:rsidR="000C43C0" w:rsidRPr="000C43C0" w:rsidRDefault="000C43C0" w:rsidP="002B797D">
            <w:pPr>
              <w:ind w:left="-2225" w:firstLine="2225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C43C0" w:rsidRPr="000C43C0" w14:paraId="2E1F8240" w14:textId="31655395" w:rsidTr="002B797D">
        <w:trPr>
          <w:trHeight w:val="300"/>
        </w:trPr>
        <w:tc>
          <w:tcPr>
            <w:tcW w:w="791" w:type="dxa"/>
          </w:tcPr>
          <w:p w14:paraId="6DE5B587" w14:textId="452E6FB3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A, H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5954FD4B" w14:textId="55991C76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Asparagine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vAlign w:val="center"/>
          </w:tcPr>
          <w:p w14:paraId="2C860FF9" w14:textId="0F865CAA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6267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44422A" w14:textId="77777777" w:rsidR="000C43C0" w:rsidRPr="000C43C0" w:rsidRDefault="000C43C0" w:rsidP="002B797D">
            <w:pPr>
              <w:ind w:left="-2225" w:firstLine="222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30AB003A" w14:textId="77777777" w:rsidR="000C43C0" w:rsidRPr="000C43C0" w:rsidRDefault="000C43C0" w:rsidP="002B797D">
            <w:pPr>
              <w:ind w:left="-2225" w:firstLine="222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2B34890A" w14:textId="77777777" w:rsidR="000C43C0" w:rsidRPr="000C43C0" w:rsidRDefault="000C43C0" w:rsidP="002B797D">
            <w:pPr>
              <w:ind w:left="-2225" w:firstLine="2225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C43C0" w:rsidRPr="000C43C0" w14:paraId="7EB594E2" w14:textId="197A018D" w:rsidTr="002B797D">
        <w:trPr>
          <w:trHeight w:val="300"/>
        </w:trPr>
        <w:tc>
          <w:tcPr>
            <w:tcW w:w="791" w:type="dxa"/>
          </w:tcPr>
          <w:p w14:paraId="4EAA9CDC" w14:textId="218007F6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A, H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09D48CF9" w14:textId="2071F401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Aspartate</w:t>
            </w:r>
            <w:proofErr w:type="spellEnd"/>
          </w:p>
        </w:tc>
        <w:tc>
          <w:tcPr>
            <w:tcW w:w="1090" w:type="dxa"/>
            <w:tcBorders>
              <w:right w:val="single" w:sz="4" w:space="0" w:color="auto"/>
            </w:tcBorders>
            <w:vAlign w:val="center"/>
          </w:tcPr>
          <w:p w14:paraId="3A30D704" w14:textId="309D9809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5960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9A4B8C" w14:textId="77777777" w:rsidR="000C43C0" w:rsidRPr="000C43C0" w:rsidRDefault="000C43C0" w:rsidP="002B797D">
            <w:pPr>
              <w:ind w:left="-2225" w:firstLine="222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52512515" w14:textId="77777777" w:rsidR="000C43C0" w:rsidRPr="000C43C0" w:rsidRDefault="000C43C0" w:rsidP="002B797D">
            <w:pPr>
              <w:ind w:left="-2225" w:firstLine="222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0E086DC6" w14:textId="77777777" w:rsidR="000C43C0" w:rsidRPr="000C43C0" w:rsidRDefault="000C43C0" w:rsidP="002B797D">
            <w:pPr>
              <w:ind w:left="-2225" w:firstLine="2225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C43C0" w:rsidRPr="000C43C0" w14:paraId="14F5ECA7" w14:textId="746801EB" w:rsidTr="002B797D">
        <w:trPr>
          <w:trHeight w:val="300"/>
        </w:trPr>
        <w:tc>
          <w:tcPr>
            <w:tcW w:w="791" w:type="dxa"/>
          </w:tcPr>
          <w:p w14:paraId="64E1546A" w14:textId="47BE2B5A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A, H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171D998A" w14:textId="02507D3E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Betaine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vAlign w:val="center"/>
          </w:tcPr>
          <w:p w14:paraId="65980B49" w14:textId="28DE668A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247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1E8F07" w14:textId="77777777" w:rsidR="000C43C0" w:rsidRPr="000C43C0" w:rsidRDefault="000C43C0" w:rsidP="002B797D">
            <w:pPr>
              <w:ind w:left="-2225" w:firstLine="222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1061E6B9" w14:textId="77777777" w:rsidR="000C43C0" w:rsidRPr="000C43C0" w:rsidRDefault="000C43C0" w:rsidP="002B797D">
            <w:pPr>
              <w:ind w:left="-2225" w:firstLine="222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16DCFF42" w14:textId="77777777" w:rsidR="000C43C0" w:rsidRPr="000C43C0" w:rsidRDefault="000C43C0" w:rsidP="002B797D">
            <w:pPr>
              <w:ind w:left="-2225" w:firstLine="2225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C43C0" w:rsidRPr="000C43C0" w14:paraId="1C8599E7" w14:textId="3739355C" w:rsidTr="002B797D">
        <w:trPr>
          <w:trHeight w:val="300"/>
        </w:trPr>
        <w:tc>
          <w:tcPr>
            <w:tcW w:w="791" w:type="dxa"/>
          </w:tcPr>
          <w:p w14:paraId="78A2EDFD" w14:textId="1E302AC5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A, H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3984832F" w14:textId="33705CC0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Choline</w:t>
            </w:r>
            <w:proofErr w:type="spellEnd"/>
          </w:p>
        </w:tc>
        <w:tc>
          <w:tcPr>
            <w:tcW w:w="1090" w:type="dxa"/>
            <w:tcBorders>
              <w:right w:val="single" w:sz="4" w:space="0" w:color="auto"/>
            </w:tcBorders>
            <w:vAlign w:val="center"/>
          </w:tcPr>
          <w:p w14:paraId="2BA9649D" w14:textId="77108ABB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305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C0CE9C" w14:textId="77777777" w:rsidR="000C43C0" w:rsidRPr="000C43C0" w:rsidRDefault="000C43C0" w:rsidP="002B797D">
            <w:pPr>
              <w:ind w:left="-2225" w:firstLine="222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07C2F564" w14:textId="77777777" w:rsidR="000C43C0" w:rsidRPr="000C43C0" w:rsidRDefault="000C43C0" w:rsidP="002B797D">
            <w:pPr>
              <w:ind w:left="-2225" w:firstLine="222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5D4CB214" w14:textId="77777777" w:rsidR="000C43C0" w:rsidRPr="000C43C0" w:rsidRDefault="000C43C0" w:rsidP="002B797D">
            <w:pPr>
              <w:ind w:left="-2225" w:firstLine="2225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C43C0" w:rsidRPr="000C43C0" w14:paraId="4B67FAFB" w14:textId="62587E4F" w:rsidTr="002B797D">
        <w:trPr>
          <w:trHeight w:val="300"/>
        </w:trPr>
        <w:tc>
          <w:tcPr>
            <w:tcW w:w="791" w:type="dxa"/>
          </w:tcPr>
          <w:p w14:paraId="5F6ABEB2" w14:textId="38E5841C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A, H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4C6DF59B" w14:textId="1D91049D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Citrate</w:t>
            </w:r>
            <w:proofErr w:type="spellEnd"/>
          </w:p>
        </w:tc>
        <w:tc>
          <w:tcPr>
            <w:tcW w:w="1090" w:type="dxa"/>
            <w:tcBorders>
              <w:right w:val="single" w:sz="4" w:space="0" w:color="auto"/>
            </w:tcBorders>
            <w:vAlign w:val="center"/>
          </w:tcPr>
          <w:p w14:paraId="3174081C" w14:textId="50A71687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311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F27CC1" w14:textId="77777777" w:rsidR="000C43C0" w:rsidRPr="000C43C0" w:rsidRDefault="000C43C0" w:rsidP="002B797D">
            <w:pPr>
              <w:ind w:left="-2225" w:firstLine="222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2CA8F312" w14:textId="77777777" w:rsidR="000C43C0" w:rsidRPr="000C43C0" w:rsidRDefault="000C43C0" w:rsidP="002B797D">
            <w:pPr>
              <w:ind w:left="-2225" w:firstLine="222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6881D639" w14:textId="77777777" w:rsidR="000C43C0" w:rsidRPr="000C43C0" w:rsidRDefault="000C43C0" w:rsidP="002B797D">
            <w:pPr>
              <w:ind w:left="-2225" w:firstLine="2225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C43C0" w:rsidRPr="000C43C0" w14:paraId="7B097AAA" w14:textId="58043CFF" w:rsidTr="002B797D">
        <w:trPr>
          <w:trHeight w:val="300"/>
        </w:trPr>
        <w:tc>
          <w:tcPr>
            <w:tcW w:w="791" w:type="dxa"/>
          </w:tcPr>
          <w:p w14:paraId="5194A11D" w14:textId="5809F705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A, H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6F143CBB" w14:textId="1D228D54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Creatine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vAlign w:val="center"/>
          </w:tcPr>
          <w:p w14:paraId="766AD20F" w14:textId="351816C7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586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A4D8E1" w14:textId="77777777" w:rsidR="000C43C0" w:rsidRPr="000C43C0" w:rsidRDefault="000C43C0" w:rsidP="002B797D">
            <w:pPr>
              <w:ind w:left="-2225" w:firstLine="222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10210C34" w14:textId="77777777" w:rsidR="000C43C0" w:rsidRPr="000C43C0" w:rsidRDefault="000C43C0" w:rsidP="002B797D">
            <w:pPr>
              <w:ind w:left="-2225" w:firstLine="222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5EDDDFE9" w14:textId="77777777" w:rsidR="000C43C0" w:rsidRPr="000C43C0" w:rsidRDefault="000C43C0" w:rsidP="002B797D">
            <w:pPr>
              <w:ind w:left="-2225" w:firstLine="2225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C43C0" w:rsidRPr="000C43C0" w14:paraId="54370512" w14:textId="00E3D041" w:rsidTr="002B797D">
        <w:trPr>
          <w:trHeight w:val="300"/>
        </w:trPr>
        <w:tc>
          <w:tcPr>
            <w:tcW w:w="791" w:type="dxa"/>
          </w:tcPr>
          <w:p w14:paraId="64393459" w14:textId="11565449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A, H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35B3B748" w14:textId="4DF5A7F5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Creatinine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vAlign w:val="center"/>
          </w:tcPr>
          <w:p w14:paraId="4A8B11CF" w14:textId="782EB30C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588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B90297" w14:textId="77777777" w:rsidR="000C43C0" w:rsidRPr="000C43C0" w:rsidRDefault="000C43C0" w:rsidP="002B797D">
            <w:pPr>
              <w:ind w:left="-2225" w:firstLine="222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5AA51E71" w14:textId="77777777" w:rsidR="000C43C0" w:rsidRPr="000C43C0" w:rsidRDefault="000C43C0" w:rsidP="002B797D">
            <w:pPr>
              <w:ind w:left="-2225" w:firstLine="222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0B8DB437" w14:textId="77777777" w:rsidR="000C43C0" w:rsidRPr="000C43C0" w:rsidRDefault="000C43C0" w:rsidP="002B797D">
            <w:pPr>
              <w:ind w:left="-2225" w:firstLine="2225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C43C0" w:rsidRPr="000C43C0" w14:paraId="2E2D24F1" w14:textId="56474951" w:rsidTr="002B797D">
        <w:trPr>
          <w:trHeight w:val="300"/>
        </w:trPr>
        <w:tc>
          <w:tcPr>
            <w:tcW w:w="791" w:type="dxa"/>
          </w:tcPr>
          <w:p w14:paraId="1299A468" w14:textId="37EC235A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A, H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5DCA5955" w14:textId="019A2C14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Dimethylsulfone</w:t>
            </w:r>
            <w:proofErr w:type="spellEnd"/>
          </w:p>
        </w:tc>
        <w:tc>
          <w:tcPr>
            <w:tcW w:w="1090" w:type="dxa"/>
            <w:tcBorders>
              <w:right w:val="single" w:sz="4" w:space="0" w:color="auto"/>
            </w:tcBorders>
            <w:vAlign w:val="center"/>
          </w:tcPr>
          <w:p w14:paraId="36D1EAE5" w14:textId="7E834643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6213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D49021" w14:textId="77777777" w:rsidR="000C43C0" w:rsidRPr="000C43C0" w:rsidRDefault="000C43C0" w:rsidP="002B797D">
            <w:pPr>
              <w:ind w:left="-2225" w:firstLine="222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00AA0474" w14:textId="77777777" w:rsidR="000C43C0" w:rsidRPr="000C43C0" w:rsidRDefault="000C43C0" w:rsidP="002B797D">
            <w:pPr>
              <w:ind w:left="-2225" w:firstLine="222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15798E0A" w14:textId="77777777" w:rsidR="000C43C0" w:rsidRPr="000C43C0" w:rsidRDefault="000C43C0" w:rsidP="002B797D">
            <w:pPr>
              <w:ind w:left="-2225" w:firstLine="2225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C43C0" w:rsidRPr="000C43C0" w14:paraId="21A386DC" w14:textId="734ADC70" w:rsidTr="002B797D">
        <w:trPr>
          <w:trHeight w:val="300"/>
        </w:trPr>
        <w:tc>
          <w:tcPr>
            <w:tcW w:w="791" w:type="dxa"/>
          </w:tcPr>
          <w:p w14:paraId="0A4DFCA6" w14:textId="7914FB53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A, H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14EEEB8C" w14:textId="2B44D28C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Dimethylamine</w:t>
            </w:r>
            <w:proofErr w:type="spellEnd"/>
          </w:p>
        </w:tc>
        <w:tc>
          <w:tcPr>
            <w:tcW w:w="1090" w:type="dxa"/>
            <w:tcBorders>
              <w:right w:val="single" w:sz="4" w:space="0" w:color="auto"/>
            </w:tcBorders>
            <w:vAlign w:val="center"/>
          </w:tcPr>
          <w:p w14:paraId="2CCF23F7" w14:textId="0D2B6943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674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F7B2FB" w14:textId="77777777" w:rsidR="000C43C0" w:rsidRPr="000C43C0" w:rsidRDefault="000C43C0" w:rsidP="002B797D">
            <w:pPr>
              <w:ind w:left="-2225" w:firstLine="222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4E9A13D6" w14:textId="77777777" w:rsidR="000C43C0" w:rsidRPr="000C43C0" w:rsidRDefault="000C43C0" w:rsidP="002B797D">
            <w:pPr>
              <w:ind w:left="-2225" w:firstLine="222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07F7CB9E" w14:textId="77777777" w:rsidR="000C43C0" w:rsidRPr="000C43C0" w:rsidRDefault="000C43C0" w:rsidP="002B797D">
            <w:pPr>
              <w:ind w:left="-2225" w:firstLine="2225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C43C0" w:rsidRPr="000C43C0" w14:paraId="3B39DD59" w14:textId="484B1BD4" w:rsidTr="002B797D">
        <w:trPr>
          <w:trHeight w:val="300"/>
        </w:trPr>
        <w:tc>
          <w:tcPr>
            <w:tcW w:w="791" w:type="dxa"/>
          </w:tcPr>
          <w:p w14:paraId="385ECF1C" w14:textId="34FA91DE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A, H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19796E61" w14:textId="6CE2157A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Formate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vAlign w:val="center"/>
          </w:tcPr>
          <w:p w14:paraId="628C4B83" w14:textId="5571EF8D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283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776D09" w14:textId="77777777" w:rsidR="000C43C0" w:rsidRPr="000C43C0" w:rsidRDefault="000C43C0" w:rsidP="002B797D">
            <w:pPr>
              <w:ind w:left="-2225" w:firstLine="222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749E9DA6" w14:textId="77777777" w:rsidR="000C43C0" w:rsidRPr="000C43C0" w:rsidRDefault="000C43C0" w:rsidP="002B797D">
            <w:pPr>
              <w:ind w:left="-2225" w:firstLine="222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0412F008" w14:textId="77777777" w:rsidR="000C43C0" w:rsidRPr="000C43C0" w:rsidRDefault="000C43C0" w:rsidP="002B797D">
            <w:pPr>
              <w:ind w:left="-2225" w:firstLine="2225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C43C0" w:rsidRPr="000C43C0" w14:paraId="6987CE3C" w14:textId="658F06A5" w:rsidTr="002B797D">
        <w:trPr>
          <w:trHeight w:val="300"/>
        </w:trPr>
        <w:tc>
          <w:tcPr>
            <w:tcW w:w="791" w:type="dxa"/>
          </w:tcPr>
          <w:p w14:paraId="2BC596B1" w14:textId="0BBACF16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A, H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35ED635E" w14:textId="283C48E7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Glutamate</w:t>
            </w:r>
            <w:proofErr w:type="spellEnd"/>
          </w:p>
        </w:tc>
        <w:tc>
          <w:tcPr>
            <w:tcW w:w="1090" w:type="dxa"/>
            <w:tcBorders>
              <w:right w:val="single" w:sz="4" w:space="0" w:color="auto"/>
            </w:tcBorders>
            <w:vAlign w:val="center"/>
          </w:tcPr>
          <w:p w14:paraId="6F09E44A" w14:textId="0EFFE79E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33032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FEDA6F" w14:textId="77777777" w:rsidR="000C43C0" w:rsidRPr="000C43C0" w:rsidRDefault="000C43C0" w:rsidP="002B797D">
            <w:pPr>
              <w:ind w:left="-2225" w:firstLine="222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5E0E9CC7" w14:textId="77777777" w:rsidR="000C43C0" w:rsidRPr="000C43C0" w:rsidRDefault="000C43C0" w:rsidP="002B797D">
            <w:pPr>
              <w:ind w:left="-2225" w:firstLine="222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71A170EE" w14:textId="77777777" w:rsidR="000C43C0" w:rsidRPr="000C43C0" w:rsidRDefault="000C43C0" w:rsidP="002B797D">
            <w:pPr>
              <w:ind w:left="-2225" w:firstLine="2225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C43C0" w:rsidRPr="000C43C0" w14:paraId="476838BF" w14:textId="59765737" w:rsidTr="002B797D">
        <w:trPr>
          <w:trHeight w:val="300"/>
        </w:trPr>
        <w:tc>
          <w:tcPr>
            <w:tcW w:w="791" w:type="dxa"/>
          </w:tcPr>
          <w:p w14:paraId="7767296C" w14:textId="18A745E1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A, H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19FFCE9B" w14:textId="5632D6CC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Glutamine</w:t>
            </w:r>
            <w:proofErr w:type="spellEnd"/>
          </w:p>
        </w:tc>
        <w:tc>
          <w:tcPr>
            <w:tcW w:w="1090" w:type="dxa"/>
            <w:tcBorders>
              <w:right w:val="single" w:sz="4" w:space="0" w:color="auto"/>
            </w:tcBorders>
            <w:vAlign w:val="center"/>
          </w:tcPr>
          <w:p w14:paraId="05A5DEFD" w14:textId="0A654163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5961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FCC375" w14:textId="77777777" w:rsidR="000C43C0" w:rsidRPr="000C43C0" w:rsidRDefault="000C43C0" w:rsidP="002B797D">
            <w:pPr>
              <w:ind w:left="-2225" w:firstLine="222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1AE31741" w14:textId="77777777" w:rsidR="000C43C0" w:rsidRPr="000C43C0" w:rsidRDefault="000C43C0" w:rsidP="002B797D">
            <w:pPr>
              <w:ind w:left="-2225" w:firstLine="222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14FFD17D" w14:textId="77777777" w:rsidR="000C43C0" w:rsidRPr="000C43C0" w:rsidRDefault="000C43C0" w:rsidP="002B797D">
            <w:pPr>
              <w:ind w:left="-2225" w:firstLine="2225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C43C0" w:rsidRPr="000C43C0" w14:paraId="0A2067BF" w14:textId="351456B8" w:rsidTr="002B797D">
        <w:trPr>
          <w:trHeight w:val="300"/>
        </w:trPr>
        <w:tc>
          <w:tcPr>
            <w:tcW w:w="791" w:type="dxa"/>
          </w:tcPr>
          <w:p w14:paraId="472CFE82" w14:textId="643075C5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A, H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0455D101" w14:textId="4BAD01DB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Glycerol</w:t>
            </w:r>
            <w:proofErr w:type="spellEnd"/>
          </w:p>
        </w:tc>
        <w:tc>
          <w:tcPr>
            <w:tcW w:w="1090" w:type="dxa"/>
            <w:tcBorders>
              <w:right w:val="single" w:sz="4" w:space="0" w:color="auto"/>
            </w:tcBorders>
            <w:vAlign w:val="center"/>
          </w:tcPr>
          <w:p w14:paraId="6B3FD021" w14:textId="698A3426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753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4F8E0F" w14:textId="77777777" w:rsidR="000C43C0" w:rsidRPr="000C43C0" w:rsidRDefault="000C43C0" w:rsidP="002B797D">
            <w:pPr>
              <w:ind w:left="-2225" w:firstLine="222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4F09BEA6" w14:textId="77777777" w:rsidR="000C43C0" w:rsidRPr="000C43C0" w:rsidRDefault="000C43C0" w:rsidP="002B797D">
            <w:pPr>
              <w:ind w:left="-2225" w:firstLine="222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43E3C10B" w14:textId="77777777" w:rsidR="000C43C0" w:rsidRPr="000C43C0" w:rsidRDefault="000C43C0" w:rsidP="002B797D">
            <w:pPr>
              <w:ind w:left="-2225" w:firstLine="2225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C43C0" w:rsidRPr="000C43C0" w14:paraId="593B4AC3" w14:textId="13719B90" w:rsidTr="002B797D">
        <w:trPr>
          <w:trHeight w:val="300"/>
        </w:trPr>
        <w:tc>
          <w:tcPr>
            <w:tcW w:w="791" w:type="dxa"/>
          </w:tcPr>
          <w:p w14:paraId="5D2ED964" w14:textId="3222E6C7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A, H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1838B147" w14:textId="242C93CD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Glycine</w:t>
            </w:r>
            <w:proofErr w:type="spellEnd"/>
          </w:p>
        </w:tc>
        <w:tc>
          <w:tcPr>
            <w:tcW w:w="1090" w:type="dxa"/>
            <w:tcBorders>
              <w:right w:val="single" w:sz="4" w:space="0" w:color="auto"/>
            </w:tcBorders>
            <w:vAlign w:val="center"/>
          </w:tcPr>
          <w:p w14:paraId="51F5AEAF" w14:textId="75FF970E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750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69B19E" w14:textId="77777777" w:rsidR="000C43C0" w:rsidRPr="000C43C0" w:rsidRDefault="000C43C0" w:rsidP="002B797D">
            <w:pPr>
              <w:ind w:left="-2225" w:firstLine="222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59CFA6C1" w14:textId="77777777" w:rsidR="000C43C0" w:rsidRPr="000C43C0" w:rsidRDefault="000C43C0" w:rsidP="002B797D">
            <w:pPr>
              <w:ind w:left="-2225" w:firstLine="222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0E3D2856" w14:textId="77777777" w:rsidR="000C43C0" w:rsidRPr="000C43C0" w:rsidRDefault="000C43C0" w:rsidP="002B797D">
            <w:pPr>
              <w:ind w:left="-2225" w:firstLine="2225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C43C0" w:rsidRPr="000C43C0" w14:paraId="1B6C1E53" w14:textId="5B412622" w:rsidTr="002B797D">
        <w:trPr>
          <w:trHeight w:val="300"/>
        </w:trPr>
        <w:tc>
          <w:tcPr>
            <w:tcW w:w="791" w:type="dxa"/>
          </w:tcPr>
          <w:p w14:paraId="3F4A2744" w14:textId="7FFC1C75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A, H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52AFF6DA" w14:textId="6956BAD3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Histidine</w:t>
            </w:r>
            <w:proofErr w:type="spellEnd"/>
          </w:p>
        </w:tc>
        <w:tc>
          <w:tcPr>
            <w:tcW w:w="1090" w:type="dxa"/>
            <w:tcBorders>
              <w:right w:val="single" w:sz="4" w:space="0" w:color="auto"/>
            </w:tcBorders>
            <w:vAlign w:val="center"/>
          </w:tcPr>
          <w:p w14:paraId="439DE522" w14:textId="6952DA96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6274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60DDB6" w14:textId="77777777" w:rsidR="000C43C0" w:rsidRPr="000C43C0" w:rsidRDefault="000C43C0" w:rsidP="002B797D">
            <w:pPr>
              <w:ind w:left="-2225" w:firstLine="222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38267685" w14:textId="77777777" w:rsidR="000C43C0" w:rsidRPr="000C43C0" w:rsidRDefault="000C43C0" w:rsidP="002B797D">
            <w:pPr>
              <w:ind w:left="-2225" w:firstLine="222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369D9945" w14:textId="77777777" w:rsidR="000C43C0" w:rsidRPr="000C43C0" w:rsidRDefault="000C43C0" w:rsidP="002B797D">
            <w:pPr>
              <w:ind w:left="-2225" w:firstLine="2225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C43C0" w:rsidRPr="000C43C0" w14:paraId="51CAD660" w14:textId="570DB472" w:rsidTr="002B797D">
        <w:trPr>
          <w:trHeight w:val="300"/>
        </w:trPr>
        <w:tc>
          <w:tcPr>
            <w:tcW w:w="791" w:type="dxa"/>
          </w:tcPr>
          <w:p w14:paraId="6456A5D1" w14:textId="05DCAF3E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A, H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1DD408E2" w14:textId="1AD123C9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Hypoxanthine</w:t>
            </w:r>
            <w:proofErr w:type="spellEnd"/>
          </w:p>
        </w:tc>
        <w:tc>
          <w:tcPr>
            <w:tcW w:w="1090" w:type="dxa"/>
            <w:tcBorders>
              <w:right w:val="single" w:sz="4" w:space="0" w:color="auto"/>
            </w:tcBorders>
            <w:vAlign w:val="center"/>
          </w:tcPr>
          <w:p w14:paraId="6A657873" w14:textId="115B50B3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135398638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D06516" w14:textId="77777777" w:rsidR="000C43C0" w:rsidRPr="000C43C0" w:rsidRDefault="000C43C0" w:rsidP="002B797D">
            <w:pPr>
              <w:ind w:left="-2225" w:firstLine="222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2CC2D782" w14:textId="77777777" w:rsidR="000C43C0" w:rsidRPr="000C43C0" w:rsidRDefault="000C43C0" w:rsidP="002B797D">
            <w:pPr>
              <w:ind w:left="-2225" w:firstLine="222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49D259E3" w14:textId="77777777" w:rsidR="000C43C0" w:rsidRPr="000C43C0" w:rsidRDefault="000C43C0" w:rsidP="002B797D">
            <w:pPr>
              <w:ind w:left="-2225" w:firstLine="2225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C43C0" w:rsidRPr="000C43C0" w14:paraId="4A2A7E11" w14:textId="25CF3421" w:rsidTr="002B797D">
        <w:trPr>
          <w:trHeight w:val="300"/>
        </w:trPr>
        <w:tc>
          <w:tcPr>
            <w:tcW w:w="791" w:type="dxa"/>
          </w:tcPr>
          <w:p w14:paraId="66029F42" w14:textId="7E3B7EDD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A, H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6D8F11B7" w14:textId="6B242DEC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Inosine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vAlign w:val="center"/>
          </w:tcPr>
          <w:p w14:paraId="24A78874" w14:textId="72282368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135398641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0FA797" w14:textId="77777777" w:rsidR="000C43C0" w:rsidRPr="000C43C0" w:rsidRDefault="000C43C0" w:rsidP="002B797D">
            <w:pPr>
              <w:ind w:left="-2225" w:firstLine="222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089CF7EB" w14:textId="77777777" w:rsidR="000C43C0" w:rsidRPr="000C43C0" w:rsidRDefault="000C43C0" w:rsidP="002B797D">
            <w:pPr>
              <w:ind w:left="-2225" w:firstLine="222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08DF9E5C" w14:textId="77777777" w:rsidR="000C43C0" w:rsidRPr="000C43C0" w:rsidRDefault="000C43C0" w:rsidP="002B797D">
            <w:pPr>
              <w:ind w:left="-2225" w:firstLine="2225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C43C0" w:rsidRPr="000C43C0" w14:paraId="002900E8" w14:textId="05CAD471" w:rsidTr="002B797D">
        <w:trPr>
          <w:trHeight w:val="300"/>
        </w:trPr>
        <w:tc>
          <w:tcPr>
            <w:tcW w:w="791" w:type="dxa"/>
          </w:tcPr>
          <w:p w14:paraId="7D2D89BB" w14:textId="4B7EDDF8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A, H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5B33274B" w14:textId="0DA48FCE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Isoleucine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vAlign w:val="center"/>
          </w:tcPr>
          <w:p w14:paraId="54774F46" w14:textId="08E33A8E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6306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449C30" w14:textId="77777777" w:rsidR="000C43C0" w:rsidRPr="000C43C0" w:rsidRDefault="000C43C0" w:rsidP="002B797D">
            <w:pPr>
              <w:ind w:left="-2225" w:firstLine="222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5028AC90" w14:textId="77777777" w:rsidR="000C43C0" w:rsidRPr="000C43C0" w:rsidRDefault="000C43C0" w:rsidP="002B797D">
            <w:pPr>
              <w:ind w:left="-2225" w:firstLine="222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4370E2F5" w14:textId="77777777" w:rsidR="000C43C0" w:rsidRPr="000C43C0" w:rsidRDefault="000C43C0" w:rsidP="002B797D">
            <w:pPr>
              <w:ind w:left="-2225" w:firstLine="2225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C43C0" w:rsidRPr="000C43C0" w14:paraId="7D9C3BFC" w14:textId="5CBFB841" w:rsidTr="002B797D">
        <w:trPr>
          <w:trHeight w:val="300"/>
        </w:trPr>
        <w:tc>
          <w:tcPr>
            <w:tcW w:w="791" w:type="dxa"/>
          </w:tcPr>
          <w:p w14:paraId="2AE8B050" w14:textId="5D164C55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A, H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40147AE8" w14:textId="5709B81A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Lactate</w:t>
            </w:r>
            <w:proofErr w:type="spellEnd"/>
          </w:p>
        </w:tc>
        <w:tc>
          <w:tcPr>
            <w:tcW w:w="1090" w:type="dxa"/>
            <w:tcBorders>
              <w:right w:val="single" w:sz="4" w:space="0" w:color="auto"/>
            </w:tcBorders>
            <w:vAlign w:val="center"/>
          </w:tcPr>
          <w:p w14:paraId="6CBBD9B7" w14:textId="104A111C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612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0C7AFE" w14:textId="77777777" w:rsidR="000C43C0" w:rsidRPr="000C43C0" w:rsidRDefault="000C43C0" w:rsidP="002B797D">
            <w:pPr>
              <w:ind w:left="-2225" w:firstLine="222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73D732E5" w14:textId="77777777" w:rsidR="000C43C0" w:rsidRPr="000C43C0" w:rsidRDefault="000C43C0" w:rsidP="002B797D">
            <w:pPr>
              <w:ind w:left="-2225" w:firstLine="222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21C8661E" w14:textId="77777777" w:rsidR="000C43C0" w:rsidRPr="000C43C0" w:rsidRDefault="000C43C0" w:rsidP="002B797D">
            <w:pPr>
              <w:ind w:left="-2225" w:firstLine="2225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C43C0" w:rsidRPr="000C43C0" w14:paraId="2869B672" w14:textId="2002482B" w:rsidTr="002B797D">
        <w:trPr>
          <w:trHeight w:val="300"/>
        </w:trPr>
        <w:tc>
          <w:tcPr>
            <w:tcW w:w="791" w:type="dxa"/>
          </w:tcPr>
          <w:p w14:paraId="6A7961AB" w14:textId="3B7B3F88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A, H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6DB63226" w14:textId="3BC0B1FF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Leucine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vAlign w:val="center"/>
          </w:tcPr>
          <w:p w14:paraId="01AEC289" w14:textId="047F2981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6106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97671A" w14:textId="77777777" w:rsidR="000C43C0" w:rsidRPr="000C43C0" w:rsidRDefault="000C43C0" w:rsidP="002B797D">
            <w:pPr>
              <w:ind w:left="-2225" w:firstLine="222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555AFCE0" w14:textId="77777777" w:rsidR="000C43C0" w:rsidRPr="000C43C0" w:rsidRDefault="000C43C0" w:rsidP="002B797D">
            <w:pPr>
              <w:ind w:left="-2225" w:firstLine="222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1EA41291" w14:textId="77777777" w:rsidR="000C43C0" w:rsidRPr="000C43C0" w:rsidRDefault="000C43C0" w:rsidP="002B797D">
            <w:pPr>
              <w:ind w:left="-2225" w:firstLine="2225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C43C0" w:rsidRPr="000C43C0" w14:paraId="44FB795F" w14:textId="1768FB73" w:rsidTr="002B797D">
        <w:trPr>
          <w:trHeight w:val="300"/>
        </w:trPr>
        <w:tc>
          <w:tcPr>
            <w:tcW w:w="791" w:type="dxa"/>
          </w:tcPr>
          <w:p w14:paraId="488F2D8A" w14:textId="02411868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A, H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7A89017D" w14:textId="4DA4DBC0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Lysine</w:t>
            </w:r>
            <w:proofErr w:type="spellEnd"/>
          </w:p>
        </w:tc>
        <w:tc>
          <w:tcPr>
            <w:tcW w:w="1090" w:type="dxa"/>
            <w:tcBorders>
              <w:right w:val="single" w:sz="4" w:space="0" w:color="auto"/>
            </w:tcBorders>
            <w:vAlign w:val="center"/>
          </w:tcPr>
          <w:p w14:paraId="750B1397" w14:textId="1D67F489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5962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833C27" w14:textId="77777777" w:rsidR="000C43C0" w:rsidRPr="000C43C0" w:rsidRDefault="000C43C0" w:rsidP="002B797D">
            <w:pPr>
              <w:ind w:left="-2225" w:firstLine="222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12A761B0" w14:textId="77777777" w:rsidR="000C43C0" w:rsidRPr="000C43C0" w:rsidRDefault="000C43C0" w:rsidP="002B797D">
            <w:pPr>
              <w:ind w:left="-2225" w:firstLine="222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3A5B5549" w14:textId="77777777" w:rsidR="000C43C0" w:rsidRPr="000C43C0" w:rsidRDefault="000C43C0" w:rsidP="002B797D">
            <w:pPr>
              <w:ind w:left="-2225" w:firstLine="2225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C43C0" w:rsidRPr="000C43C0" w14:paraId="71989E30" w14:textId="5CE39BC6" w:rsidTr="002B797D">
        <w:trPr>
          <w:trHeight w:val="300"/>
        </w:trPr>
        <w:tc>
          <w:tcPr>
            <w:tcW w:w="791" w:type="dxa"/>
          </w:tcPr>
          <w:p w14:paraId="3174D1F7" w14:textId="1651F2A6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A, H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7E6C128A" w14:textId="37D2EA57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Methanol</w:t>
            </w:r>
            <w:proofErr w:type="spellEnd"/>
          </w:p>
        </w:tc>
        <w:tc>
          <w:tcPr>
            <w:tcW w:w="1090" w:type="dxa"/>
            <w:tcBorders>
              <w:right w:val="single" w:sz="4" w:space="0" w:color="auto"/>
            </w:tcBorders>
            <w:vAlign w:val="center"/>
          </w:tcPr>
          <w:p w14:paraId="131040F4" w14:textId="381CE7DD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887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DBD4FF" w14:textId="77777777" w:rsidR="000C43C0" w:rsidRPr="000C43C0" w:rsidRDefault="000C43C0" w:rsidP="002B797D">
            <w:pPr>
              <w:ind w:left="-2225" w:firstLine="222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6686FAD9" w14:textId="77777777" w:rsidR="000C43C0" w:rsidRPr="000C43C0" w:rsidRDefault="000C43C0" w:rsidP="002B797D">
            <w:pPr>
              <w:ind w:left="-2225" w:firstLine="222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63524A38" w14:textId="77777777" w:rsidR="000C43C0" w:rsidRPr="000C43C0" w:rsidRDefault="000C43C0" w:rsidP="002B797D">
            <w:pPr>
              <w:ind w:left="-2225" w:firstLine="2225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C43C0" w:rsidRPr="000C43C0" w14:paraId="7DDC067D" w14:textId="66F63C0E" w:rsidTr="002B797D">
        <w:trPr>
          <w:trHeight w:val="300"/>
        </w:trPr>
        <w:tc>
          <w:tcPr>
            <w:tcW w:w="791" w:type="dxa"/>
          </w:tcPr>
          <w:p w14:paraId="628C51CF" w14:textId="60D68BDE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A, H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06F99792" w14:textId="69A7B9B5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Methionine</w:t>
            </w:r>
            <w:proofErr w:type="spellEnd"/>
          </w:p>
        </w:tc>
        <w:tc>
          <w:tcPr>
            <w:tcW w:w="1090" w:type="dxa"/>
            <w:tcBorders>
              <w:right w:val="single" w:sz="4" w:space="0" w:color="auto"/>
            </w:tcBorders>
            <w:vAlign w:val="center"/>
          </w:tcPr>
          <w:p w14:paraId="30386088" w14:textId="47F7D6B0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6137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6ACCA4" w14:textId="77777777" w:rsidR="000C43C0" w:rsidRPr="000C43C0" w:rsidRDefault="000C43C0" w:rsidP="002B797D">
            <w:pPr>
              <w:ind w:left="-2225" w:firstLine="222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0F39641B" w14:textId="77777777" w:rsidR="000C43C0" w:rsidRPr="000C43C0" w:rsidRDefault="000C43C0" w:rsidP="002B797D">
            <w:pPr>
              <w:ind w:left="-2225" w:firstLine="222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27C21FF3" w14:textId="77777777" w:rsidR="000C43C0" w:rsidRPr="000C43C0" w:rsidRDefault="000C43C0" w:rsidP="002B797D">
            <w:pPr>
              <w:ind w:left="-2225" w:firstLine="2225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C43C0" w:rsidRPr="000C43C0" w14:paraId="1820139D" w14:textId="5D507355" w:rsidTr="002B797D">
        <w:trPr>
          <w:trHeight w:val="300"/>
        </w:trPr>
        <w:tc>
          <w:tcPr>
            <w:tcW w:w="791" w:type="dxa"/>
          </w:tcPr>
          <w:p w14:paraId="64F9C2D4" w14:textId="21C0B205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A, H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7CF1D561" w14:textId="3C2B521C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Ornithine</w:t>
            </w:r>
            <w:proofErr w:type="spellEnd"/>
          </w:p>
        </w:tc>
        <w:tc>
          <w:tcPr>
            <w:tcW w:w="1090" w:type="dxa"/>
            <w:tcBorders>
              <w:right w:val="single" w:sz="4" w:space="0" w:color="auto"/>
            </w:tcBorders>
            <w:vAlign w:val="center"/>
          </w:tcPr>
          <w:p w14:paraId="6493E0B3" w14:textId="09F3E9C5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6262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657DB6" w14:textId="77777777" w:rsidR="000C43C0" w:rsidRPr="000C43C0" w:rsidRDefault="000C43C0" w:rsidP="002B797D">
            <w:pPr>
              <w:ind w:left="-2225" w:firstLine="222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3A94964B" w14:textId="77777777" w:rsidR="000C43C0" w:rsidRPr="000C43C0" w:rsidRDefault="000C43C0" w:rsidP="002B797D">
            <w:pPr>
              <w:ind w:left="-2225" w:firstLine="222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715699BA" w14:textId="77777777" w:rsidR="000C43C0" w:rsidRPr="000C43C0" w:rsidRDefault="000C43C0" w:rsidP="002B797D">
            <w:pPr>
              <w:ind w:left="-2225" w:firstLine="2225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C43C0" w:rsidRPr="000C43C0" w14:paraId="04A91E30" w14:textId="225476A6" w:rsidTr="002B797D">
        <w:trPr>
          <w:trHeight w:val="300"/>
        </w:trPr>
        <w:tc>
          <w:tcPr>
            <w:tcW w:w="791" w:type="dxa"/>
          </w:tcPr>
          <w:p w14:paraId="05D0E839" w14:textId="787A32A5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A, H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219D26AF" w14:textId="5CB423DE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Phenylalanine</w:t>
            </w:r>
            <w:proofErr w:type="spellEnd"/>
          </w:p>
        </w:tc>
        <w:tc>
          <w:tcPr>
            <w:tcW w:w="1090" w:type="dxa"/>
            <w:tcBorders>
              <w:right w:val="single" w:sz="4" w:space="0" w:color="auto"/>
            </w:tcBorders>
            <w:vAlign w:val="center"/>
          </w:tcPr>
          <w:p w14:paraId="24E1C757" w14:textId="6D5BD725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6140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587E5F" w14:textId="77777777" w:rsidR="000C43C0" w:rsidRPr="000C43C0" w:rsidRDefault="000C43C0" w:rsidP="002B797D">
            <w:pPr>
              <w:ind w:left="-2225" w:firstLine="222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66F4C199" w14:textId="77777777" w:rsidR="000C43C0" w:rsidRPr="000C43C0" w:rsidRDefault="000C43C0" w:rsidP="002B797D">
            <w:pPr>
              <w:ind w:left="-2225" w:firstLine="222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56B40889" w14:textId="77777777" w:rsidR="000C43C0" w:rsidRPr="000C43C0" w:rsidRDefault="000C43C0" w:rsidP="002B797D">
            <w:pPr>
              <w:ind w:left="-2225" w:firstLine="2225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C43C0" w:rsidRPr="000C43C0" w14:paraId="6E0A37D3" w14:textId="53B85692" w:rsidTr="002B797D">
        <w:trPr>
          <w:trHeight w:val="300"/>
        </w:trPr>
        <w:tc>
          <w:tcPr>
            <w:tcW w:w="791" w:type="dxa"/>
          </w:tcPr>
          <w:p w14:paraId="7E6FDDAE" w14:textId="02F5D310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A, H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66F7D926" w14:textId="3A698DC0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Serine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vAlign w:val="center"/>
          </w:tcPr>
          <w:p w14:paraId="4D526C1B" w14:textId="7759A990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5951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DE00F8" w14:textId="77777777" w:rsidR="000C43C0" w:rsidRPr="000C43C0" w:rsidRDefault="000C43C0" w:rsidP="002B797D">
            <w:pPr>
              <w:ind w:left="-2225" w:firstLine="222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1CD81372" w14:textId="77777777" w:rsidR="000C43C0" w:rsidRPr="000C43C0" w:rsidRDefault="000C43C0" w:rsidP="002B797D">
            <w:pPr>
              <w:ind w:left="-2225" w:firstLine="222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286EBEBA" w14:textId="77777777" w:rsidR="000C43C0" w:rsidRPr="000C43C0" w:rsidRDefault="000C43C0" w:rsidP="002B797D">
            <w:pPr>
              <w:ind w:left="-2225" w:firstLine="2225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C43C0" w:rsidRPr="000C43C0" w14:paraId="3ABE0F9A" w14:textId="3B97B5E5" w:rsidTr="002B797D">
        <w:trPr>
          <w:trHeight w:val="300"/>
        </w:trPr>
        <w:tc>
          <w:tcPr>
            <w:tcW w:w="791" w:type="dxa"/>
          </w:tcPr>
          <w:p w14:paraId="04EA3700" w14:textId="2BAECEAD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A, H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190C88B3" w14:textId="249861BC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Succinate</w:t>
            </w:r>
            <w:proofErr w:type="spellEnd"/>
          </w:p>
        </w:tc>
        <w:tc>
          <w:tcPr>
            <w:tcW w:w="1090" w:type="dxa"/>
            <w:tcBorders>
              <w:right w:val="single" w:sz="4" w:space="0" w:color="auto"/>
            </w:tcBorders>
            <w:vAlign w:val="center"/>
          </w:tcPr>
          <w:p w14:paraId="10E4F600" w14:textId="7E6031F3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160419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29E13E" w14:textId="77777777" w:rsidR="000C43C0" w:rsidRPr="000C43C0" w:rsidRDefault="000C43C0" w:rsidP="002B797D">
            <w:pPr>
              <w:ind w:left="-2225" w:firstLine="222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4FB2D333" w14:textId="77777777" w:rsidR="000C43C0" w:rsidRPr="000C43C0" w:rsidRDefault="000C43C0" w:rsidP="002B797D">
            <w:pPr>
              <w:ind w:left="-2225" w:firstLine="222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1A5D36E7" w14:textId="77777777" w:rsidR="000C43C0" w:rsidRPr="000C43C0" w:rsidRDefault="000C43C0" w:rsidP="002B797D">
            <w:pPr>
              <w:ind w:left="-2225" w:firstLine="2225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C43C0" w:rsidRPr="000C43C0" w14:paraId="46A50DEA" w14:textId="050FFA90" w:rsidTr="002B797D">
        <w:trPr>
          <w:trHeight w:val="300"/>
        </w:trPr>
        <w:tc>
          <w:tcPr>
            <w:tcW w:w="791" w:type="dxa"/>
          </w:tcPr>
          <w:p w14:paraId="22E21812" w14:textId="6C3B8FB9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A, H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28696A3A" w14:textId="284CBC57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Taurine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vAlign w:val="center"/>
          </w:tcPr>
          <w:p w14:paraId="6F1D0065" w14:textId="4B69432B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1123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0C1418" w14:textId="77777777" w:rsidR="000C43C0" w:rsidRPr="000C43C0" w:rsidRDefault="000C43C0" w:rsidP="002B797D">
            <w:pPr>
              <w:ind w:left="-2225" w:firstLine="222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576BB5E2" w14:textId="77777777" w:rsidR="000C43C0" w:rsidRPr="000C43C0" w:rsidRDefault="000C43C0" w:rsidP="002B797D">
            <w:pPr>
              <w:ind w:left="-2225" w:firstLine="222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5A2D7EC9" w14:textId="77777777" w:rsidR="000C43C0" w:rsidRPr="000C43C0" w:rsidRDefault="000C43C0" w:rsidP="002B797D">
            <w:pPr>
              <w:ind w:left="-2225" w:firstLine="2225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C43C0" w:rsidRPr="000C43C0" w14:paraId="0C378331" w14:textId="1E65BD23" w:rsidTr="002B797D">
        <w:trPr>
          <w:trHeight w:val="300"/>
        </w:trPr>
        <w:tc>
          <w:tcPr>
            <w:tcW w:w="791" w:type="dxa"/>
          </w:tcPr>
          <w:p w14:paraId="70AFE97E" w14:textId="4405AAFC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A, H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4513A126" w14:textId="56C2226F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Tryptophan</w:t>
            </w:r>
            <w:proofErr w:type="spellEnd"/>
          </w:p>
        </w:tc>
        <w:tc>
          <w:tcPr>
            <w:tcW w:w="1090" w:type="dxa"/>
            <w:tcBorders>
              <w:right w:val="single" w:sz="4" w:space="0" w:color="auto"/>
            </w:tcBorders>
            <w:vAlign w:val="center"/>
          </w:tcPr>
          <w:p w14:paraId="1D1A1229" w14:textId="2042A742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6305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15B292" w14:textId="77777777" w:rsidR="000C43C0" w:rsidRPr="000C43C0" w:rsidRDefault="000C43C0" w:rsidP="002B797D">
            <w:pPr>
              <w:ind w:left="-2225" w:firstLine="222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1B705020" w14:textId="77777777" w:rsidR="000C43C0" w:rsidRPr="000C43C0" w:rsidRDefault="000C43C0" w:rsidP="002B797D">
            <w:pPr>
              <w:ind w:left="-2225" w:firstLine="222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3EBEA13C" w14:textId="77777777" w:rsidR="000C43C0" w:rsidRPr="000C43C0" w:rsidRDefault="000C43C0" w:rsidP="002B797D">
            <w:pPr>
              <w:ind w:left="-2225" w:firstLine="2225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C43C0" w:rsidRPr="000C43C0" w14:paraId="04FA9845" w14:textId="323C4AD2" w:rsidTr="002B797D">
        <w:trPr>
          <w:trHeight w:val="300"/>
        </w:trPr>
        <w:tc>
          <w:tcPr>
            <w:tcW w:w="791" w:type="dxa"/>
          </w:tcPr>
          <w:p w14:paraId="5F4D6DA4" w14:textId="287D6C46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A, H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48B0AF8A" w14:textId="279D7991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Tyrosine</w:t>
            </w:r>
            <w:proofErr w:type="spellEnd"/>
          </w:p>
        </w:tc>
        <w:tc>
          <w:tcPr>
            <w:tcW w:w="1090" w:type="dxa"/>
            <w:tcBorders>
              <w:right w:val="single" w:sz="4" w:space="0" w:color="auto"/>
            </w:tcBorders>
            <w:vAlign w:val="center"/>
          </w:tcPr>
          <w:p w14:paraId="3D4B1893" w14:textId="38175243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6057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0F33D4" w14:textId="77777777" w:rsidR="000C43C0" w:rsidRPr="000C43C0" w:rsidRDefault="000C43C0" w:rsidP="002B797D">
            <w:pPr>
              <w:ind w:left="-2225" w:firstLine="222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3844282E" w14:textId="77777777" w:rsidR="000C43C0" w:rsidRPr="000C43C0" w:rsidRDefault="000C43C0" w:rsidP="002B797D">
            <w:pPr>
              <w:ind w:left="-2225" w:firstLine="222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29C63039" w14:textId="77777777" w:rsidR="000C43C0" w:rsidRPr="000C43C0" w:rsidRDefault="000C43C0" w:rsidP="002B797D">
            <w:pPr>
              <w:ind w:left="-2225" w:firstLine="2225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C43C0" w:rsidRPr="000C43C0" w14:paraId="4204972D" w14:textId="3334C76F" w:rsidTr="002B797D">
        <w:trPr>
          <w:trHeight w:val="300"/>
        </w:trPr>
        <w:tc>
          <w:tcPr>
            <w:tcW w:w="791" w:type="dxa"/>
          </w:tcPr>
          <w:p w14:paraId="57661A30" w14:textId="6EAF9464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A, H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1CB052E1" w14:textId="38740EBC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Uracil</w:t>
            </w:r>
            <w:proofErr w:type="spellEnd"/>
          </w:p>
        </w:tc>
        <w:tc>
          <w:tcPr>
            <w:tcW w:w="1090" w:type="dxa"/>
            <w:tcBorders>
              <w:right w:val="single" w:sz="4" w:space="0" w:color="auto"/>
            </w:tcBorders>
            <w:vAlign w:val="center"/>
          </w:tcPr>
          <w:p w14:paraId="336843FA" w14:textId="71BBB286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1174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D3C72B" w14:textId="77777777" w:rsidR="000C43C0" w:rsidRPr="000C43C0" w:rsidRDefault="000C43C0" w:rsidP="002B797D">
            <w:pPr>
              <w:ind w:left="-2225" w:firstLine="222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798C67ED" w14:textId="77777777" w:rsidR="000C43C0" w:rsidRPr="000C43C0" w:rsidRDefault="000C43C0" w:rsidP="002B797D">
            <w:pPr>
              <w:ind w:left="-2225" w:firstLine="222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1A7BEEDA" w14:textId="77777777" w:rsidR="000C43C0" w:rsidRPr="000C43C0" w:rsidRDefault="000C43C0" w:rsidP="002B797D">
            <w:pPr>
              <w:ind w:left="-2225" w:firstLine="2225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C43C0" w:rsidRPr="000C43C0" w14:paraId="09F69D4C" w14:textId="1F86EF7F" w:rsidTr="002B797D">
        <w:trPr>
          <w:trHeight w:val="300"/>
        </w:trPr>
        <w:tc>
          <w:tcPr>
            <w:tcW w:w="791" w:type="dxa"/>
          </w:tcPr>
          <w:p w14:paraId="51BCBA32" w14:textId="60DCADCC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A, H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45286C85" w14:textId="03077FC1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Valine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vAlign w:val="center"/>
          </w:tcPr>
          <w:p w14:paraId="3AD7F59F" w14:textId="48BCA4E2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6287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9EADDC" w14:textId="77777777" w:rsidR="000C43C0" w:rsidRPr="000C43C0" w:rsidRDefault="000C43C0" w:rsidP="002B797D">
            <w:pPr>
              <w:ind w:left="-2225" w:firstLine="222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608098C7" w14:textId="77777777" w:rsidR="000C43C0" w:rsidRPr="000C43C0" w:rsidRDefault="000C43C0" w:rsidP="002B797D">
            <w:pPr>
              <w:ind w:left="-2225" w:firstLine="222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4071EB8D" w14:textId="77777777" w:rsidR="000C43C0" w:rsidRPr="000C43C0" w:rsidRDefault="000C43C0" w:rsidP="002B797D">
            <w:pPr>
              <w:ind w:left="-2225" w:firstLine="2225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C43C0" w:rsidRPr="000C43C0" w14:paraId="677895C4" w14:textId="6D665138" w:rsidTr="002B797D">
        <w:trPr>
          <w:trHeight w:val="300"/>
        </w:trPr>
        <w:tc>
          <w:tcPr>
            <w:tcW w:w="791" w:type="dxa"/>
          </w:tcPr>
          <w:p w14:paraId="418D93AE" w14:textId="0D04537D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A, H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54FD197E" w14:textId="503FFB03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myo-Inositol</w:t>
            </w:r>
            <w:proofErr w:type="spellEnd"/>
          </w:p>
        </w:tc>
        <w:tc>
          <w:tcPr>
            <w:tcW w:w="1090" w:type="dxa"/>
            <w:tcBorders>
              <w:right w:val="single" w:sz="4" w:space="0" w:color="auto"/>
            </w:tcBorders>
            <w:vAlign w:val="center"/>
          </w:tcPr>
          <w:p w14:paraId="0CC7C90C" w14:textId="080E42A7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892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46B8C0" w14:textId="77777777" w:rsidR="000C43C0" w:rsidRPr="000C43C0" w:rsidRDefault="000C43C0" w:rsidP="002B797D">
            <w:pPr>
              <w:ind w:left="-2225" w:firstLine="222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792A4456" w14:textId="77777777" w:rsidR="000C43C0" w:rsidRPr="000C43C0" w:rsidRDefault="000C43C0" w:rsidP="002B797D">
            <w:pPr>
              <w:ind w:left="-2225" w:firstLine="222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658C85FC" w14:textId="77777777" w:rsidR="000C43C0" w:rsidRPr="000C43C0" w:rsidRDefault="000C43C0" w:rsidP="002B797D">
            <w:pPr>
              <w:ind w:left="-2225" w:firstLine="2225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C43C0" w:rsidRPr="000C43C0" w14:paraId="710FD19A" w14:textId="5AFD0038" w:rsidTr="002B797D">
        <w:trPr>
          <w:trHeight w:val="300"/>
        </w:trPr>
        <w:tc>
          <w:tcPr>
            <w:tcW w:w="791" w:type="dxa"/>
          </w:tcPr>
          <w:p w14:paraId="6C2CB014" w14:textId="7A0396DB" w:rsidR="000C43C0" w:rsidRPr="000C43C0" w:rsidRDefault="000C43C0" w:rsidP="002B797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A, H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18167A30" w14:textId="6F676222" w:rsidR="000C43C0" w:rsidRPr="000C43C0" w:rsidRDefault="000C43C0" w:rsidP="002B797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sn-Glycero-3-phosphocholine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vAlign w:val="center"/>
          </w:tcPr>
          <w:p w14:paraId="315A5230" w14:textId="2B104D33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657272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FE3EDC" w14:textId="77777777" w:rsidR="000C43C0" w:rsidRPr="000C43C0" w:rsidRDefault="000C43C0" w:rsidP="002B797D">
            <w:pPr>
              <w:ind w:left="-2225" w:firstLine="222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52BE4195" w14:textId="77777777" w:rsidR="000C43C0" w:rsidRPr="000C43C0" w:rsidRDefault="000C43C0" w:rsidP="002B797D">
            <w:pPr>
              <w:ind w:left="-2225" w:firstLine="222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67E6CBCA" w14:textId="77777777" w:rsidR="000C43C0" w:rsidRPr="000C43C0" w:rsidRDefault="000C43C0" w:rsidP="002B797D">
            <w:pPr>
              <w:ind w:left="-2225" w:firstLine="2225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C43C0" w:rsidRPr="000C43C0" w14:paraId="660863EC" w14:textId="1C24FC58" w:rsidTr="002B797D">
        <w:trPr>
          <w:trHeight w:val="300"/>
        </w:trPr>
        <w:tc>
          <w:tcPr>
            <w:tcW w:w="791" w:type="dxa"/>
          </w:tcPr>
          <w:p w14:paraId="0B9DEE0D" w14:textId="76BF5574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A, H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06E8FCCE" w14:textId="096BE787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τ-</w:t>
            </w:r>
            <w:proofErr w:type="spellStart"/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Methylhistidine</w:t>
            </w:r>
            <w:proofErr w:type="spellEnd"/>
          </w:p>
        </w:tc>
        <w:tc>
          <w:tcPr>
            <w:tcW w:w="1090" w:type="dxa"/>
            <w:tcBorders>
              <w:right w:val="single" w:sz="4" w:space="0" w:color="auto"/>
            </w:tcBorders>
            <w:vAlign w:val="center"/>
          </w:tcPr>
          <w:p w14:paraId="3337280E" w14:textId="2B6E71D3" w:rsidR="000C43C0" w:rsidRPr="000C43C0" w:rsidRDefault="000C43C0" w:rsidP="002B797D">
            <w:pPr>
              <w:ind w:left="-2225" w:firstLine="22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43C0">
              <w:rPr>
                <w:rFonts w:ascii="Times New Roman" w:eastAsia="Times New Roman" w:hAnsi="Times New Roman" w:cs="Times New Roman"/>
                <w:sz w:val="18"/>
                <w:szCs w:val="18"/>
              </w:rPr>
              <w:t>64969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F18E64" w14:textId="77777777" w:rsidR="000C43C0" w:rsidRPr="000C43C0" w:rsidRDefault="000C43C0" w:rsidP="002B797D">
            <w:pPr>
              <w:ind w:left="-2225" w:firstLine="222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3AF064AD" w14:textId="77777777" w:rsidR="000C43C0" w:rsidRPr="000C43C0" w:rsidRDefault="000C43C0" w:rsidP="002B797D">
            <w:pPr>
              <w:ind w:left="-2225" w:firstLine="222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33530C3A" w14:textId="77777777" w:rsidR="000C43C0" w:rsidRPr="000C43C0" w:rsidRDefault="000C43C0" w:rsidP="002B797D">
            <w:pPr>
              <w:ind w:left="-2225" w:firstLine="2225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6AEE2F78" w14:textId="77777777" w:rsidR="009D0C55" w:rsidRPr="008E1E91" w:rsidRDefault="009D0C55">
      <w:pPr>
        <w:rPr>
          <w:rFonts w:ascii="Times New Roman" w:hAnsi="Times New Roman" w:cs="Times New Roman"/>
          <w:sz w:val="20"/>
          <w:szCs w:val="20"/>
        </w:rPr>
      </w:pPr>
    </w:p>
    <w:p w14:paraId="4EA00D86" w14:textId="77777777" w:rsidR="00543E5C" w:rsidRPr="008E1E91" w:rsidRDefault="00543E5C">
      <w:pPr>
        <w:rPr>
          <w:rFonts w:ascii="Times New Roman" w:hAnsi="Times New Roman" w:cs="Times New Roman"/>
          <w:sz w:val="20"/>
          <w:szCs w:val="20"/>
        </w:rPr>
      </w:pPr>
    </w:p>
    <w:sectPr w:rsidR="00543E5C" w:rsidRPr="008E1E91" w:rsidSect="000C43C0">
      <w:pgSz w:w="11900" w:h="16840"/>
      <w:pgMar w:top="1179" w:right="276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7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63A"/>
    <w:rsid w:val="00040915"/>
    <w:rsid w:val="000A1976"/>
    <w:rsid w:val="000C43C0"/>
    <w:rsid w:val="00142EEC"/>
    <w:rsid w:val="0017045A"/>
    <w:rsid w:val="001C5BE0"/>
    <w:rsid w:val="002B797D"/>
    <w:rsid w:val="002E41C5"/>
    <w:rsid w:val="00355423"/>
    <w:rsid w:val="003B15C0"/>
    <w:rsid w:val="004376C5"/>
    <w:rsid w:val="004465F8"/>
    <w:rsid w:val="004D4A20"/>
    <w:rsid w:val="00543E5C"/>
    <w:rsid w:val="00596F99"/>
    <w:rsid w:val="00741AB1"/>
    <w:rsid w:val="0077547B"/>
    <w:rsid w:val="008E1E91"/>
    <w:rsid w:val="009268A9"/>
    <w:rsid w:val="009328FD"/>
    <w:rsid w:val="00955423"/>
    <w:rsid w:val="0098141A"/>
    <w:rsid w:val="009D05E1"/>
    <w:rsid w:val="009D0C55"/>
    <w:rsid w:val="009E7D43"/>
    <w:rsid w:val="009F4ACE"/>
    <w:rsid w:val="00AC376D"/>
    <w:rsid w:val="00CD421B"/>
    <w:rsid w:val="00D01BCE"/>
    <w:rsid w:val="00D2563A"/>
    <w:rsid w:val="00D27474"/>
    <w:rsid w:val="00D72EDF"/>
    <w:rsid w:val="00DB0659"/>
    <w:rsid w:val="00DF0C3B"/>
    <w:rsid w:val="00EB2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FF97EA5"/>
  <w14:defaultImageDpi w14:val="300"/>
  <w15:docId w15:val="{A47D0B9D-1E67-9C46-8DC0-500BAAD8D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tandard">
    <w:name w:val="Standard"/>
    <w:rsid w:val="00D72EDF"/>
    <w:pPr>
      <w:suppressAutoHyphens/>
      <w:autoSpaceDN w:val="0"/>
      <w:textAlignment w:val="baseline"/>
    </w:pPr>
    <w:rPr>
      <w:rFonts w:ascii="Cambria" w:eastAsia="MS Mincho" w:hAnsi="Cambria" w:cs="Times New Roman"/>
      <w:kern w:val="3"/>
      <w:lang w:eastAsia="en-US"/>
    </w:rPr>
  </w:style>
  <w:style w:type="character" w:styleId="Collegamentoipertestuale">
    <w:name w:val="Hyperlink"/>
    <w:basedOn w:val="Carpredefinitoparagrafo"/>
    <w:uiPriority w:val="99"/>
    <w:unhideWhenUsed/>
    <w:rsid w:val="00955423"/>
    <w:rPr>
      <w:color w:val="0000FF"/>
      <w:u w:val="single"/>
    </w:rPr>
  </w:style>
  <w:style w:type="paragraph" w:customStyle="1" w:styleId="MDPI16affiliation">
    <w:name w:val="MDPI_1.6_affiliation"/>
    <w:basedOn w:val="Normale"/>
    <w:qFormat/>
    <w:rsid w:val="00955423"/>
    <w:pPr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192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8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4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4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3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2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6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97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1</Characters>
  <Application>Microsoft Office Word</Application>
  <DocSecurity>0</DocSecurity>
  <Lines>9</Lines>
  <Paragraphs>2</Paragraphs>
  <ScaleCrop>false</ScaleCrop>
  <Company/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uela Locci</dc:creator>
  <cp:keywords/>
  <dc:description/>
  <cp:lastModifiedBy>Alberto Chighine</cp:lastModifiedBy>
  <cp:revision>2</cp:revision>
  <dcterms:created xsi:type="dcterms:W3CDTF">2025-04-29T17:26:00Z</dcterms:created>
  <dcterms:modified xsi:type="dcterms:W3CDTF">2025-04-29T17:26:00Z</dcterms:modified>
</cp:coreProperties>
</file>